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2A9238" w14:textId="77777777" w:rsidR="002B65DC" w:rsidRPr="00BA27FB" w:rsidRDefault="002B65DC" w:rsidP="002B65DC">
      <w:pPr>
        <w:pStyle w:val="1"/>
        <w:spacing w:line="360" w:lineRule="auto"/>
        <w:ind w:firstLineChars="0" w:firstLine="0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BA27FB">
        <w:rPr>
          <w:rFonts w:ascii="Times New Roman" w:hAnsi="Times New Roman" w:cs="Times New Roman"/>
          <w:b/>
          <w:bCs/>
          <w:color w:val="000000" w:themeColor="text1"/>
        </w:rPr>
        <w:t>Supplementary Result</w:t>
      </w:r>
      <w:r w:rsidRPr="00BA27F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</w:p>
    <w:p w14:paraId="6C383A2B" w14:textId="77777777" w:rsidR="002B65DC" w:rsidRPr="00BA27FB" w:rsidRDefault="002B65DC" w:rsidP="002B65DC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BA27FB">
        <w:rPr>
          <w:rFonts w:ascii="Times New Roman" w:hAnsi="Times New Roman" w:cs="Times New Roman"/>
          <w:b/>
          <w:bCs/>
          <w:color w:val="000000" w:themeColor="text1"/>
          <w:spacing w:val="-2"/>
          <w:sz w:val="22"/>
          <w:szCs w:val="22"/>
        </w:rPr>
        <w:t xml:space="preserve">Genetic </w:t>
      </w:r>
      <w:bookmarkStart w:id="0" w:name="OLE_LINK9"/>
      <w:r w:rsidRPr="00BA27FB">
        <w:rPr>
          <w:rFonts w:ascii="Times New Roman" w:hAnsi="Times New Roman" w:cs="Times New Roman"/>
          <w:b/>
          <w:bCs/>
          <w:color w:val="000000" w:themeColor="text1"/>
          <w:spacing w:val="-2"/>
          <w:sz w:val="22"/>
          <w:szCs w:val="22"/>
        </w:rPr>
        <w:t xml:space="preserve">Instrument </w:t>
      </w:r>
      <w:r w:rsidRPr="00BA27FB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shd w:val="clear" w:color="auto" w:fill="FFFFFF"/>
        </w:rPr>
        <w:t>Variants</w:t>
      </w:r>
      <w:bookmarkEnd w:id="0"/>
      <w:r w:rsidRPr="00BA27FB">
        <w:rPr>
          <w:rFonts w:ascii="Times New Roman" w:hAnsi="Times New Roman" w:cs="Times New Roman"/>
          <w:b/>
          <w:bCs/>
          <w:color w:val="000000" w:themeColor="text1"/>
          <w:spacing w:val="-2"/>
          <w:sz w:val="22"/>
          <w:szCs w:val="22"/>
        </w:rPr>
        <w:t xml:space="preserve"> Selection</w:t>
      </w:r>
    </w:p>
    <w:p w14:paraId="704A38FD" w14:textId="5C437663" w:rsidR="00890B86" w:rsidRPr="00BA27FB" w:rsidRDefault="00506B6E" w:rsidP="00890B86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</w:pPr>
      <w:r w:rsidRPr="00BA27FB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In the </w:t>
      </w:r>
      <w:r w:rsidRPr="00BA27FB">
        <w:rPr>
          <w:rFonts w:ascii="Times New Roman" w:hAnsi="Times New Roman" w:cs="Times New Roman"/>
          <w:color w:val="000000" w:themeColor="text1"/>
          <w:sz w:val="22"/>
          <w:szCs w:val="22"/>
        </w:rPr>
        <w:t>confirmatory</w:t>
      </w:r>
      <w:r w:rsidRPr="00BA27FB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phase</w:t>
      </w:r>
      <w:r w:rsidR="00890B86" w:rsidRPr="00BA27FB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using different MR parameters,</w:t>
      </w:r>
      <w:r w:rsidR="00890B86" w:rsidRPr="00BA27FB" w:rsidDel="00890B8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890B86" w:rsidRPr="00BA27F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we included a series of SNPs as IVs. </w:t>
      </w:r>
      <w:r w:rsidR="00890B86" w:rsidRPr="00BA27FB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For SNPs located within ±100kb of the TSS, meeting the criteria of P&lt;5e-08 and FDR&lt;0.05, we utilized 1239 SNPs for 1057 blood-druggable genes and 621 SNPs for 604 brain-druggable genes as instrumental variables. When considering SNPs within ±100kb of the TSS with P&lt;1e-05 and FDR&lt;0.05, we employed a total of 1332 SNPs for 1121 blood-druggable genes and 758 SNPs for 719 brain-druggable genes as IVs. Lastly, when incorporating SNPs within ±1Mb of the TSS with an FDR&lt;0.05, we employed a total of 1681 SNPs for 1227 blood-druggable genes and 1036 SNPs for 938 brain-druggable genes as IVs. </w:t>
      </w:r>
    </w:p>
    <w:p w14:paraId="13F1934D" w14:textId="54DF8728" w:rsidR="002B65DC" w:rsidRPr="00BA27FB" w:rsidRDefault="00890B86" w:rsidP="002B65DC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A27FB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In the </w:t>
      </w:r>
      <w:r w:rsidRPr="00BA27FB">
        <w:rPr>
          <w:rFonts w:ascii="Times New Roman" w:hAnsi="Times New Roman" w:cs="Times New Roman"/>
          <w:color w:val="000000" w:themeColor="text1"/>
          <w:sz w:val="22"/>
          <w:szCs w:val="22"/>
        </w:rPr>
        <w:t>confirmatory</w:t>
      </w:r>
      <w:r w:rsidRPr="00BA27FB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phase using different </w:t>
      </w:r>
      <w:proofErr w:type="spellStart"/>
      <w:r w:rsidRPr="00BA27FB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eQTL</w:t>
      </w:r>
      <w:proofErr w:type="spellEnd"/>
      <w:r w:rsidRPr="00BA27FB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data, </w:t>
      </w:r>
      <w:r w:rsidRPr="00BA27F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we </w:t>
      </w:r>
      <w:r w:rsidR="002B65DC" w:rsidRPr="00BA27F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employed a total of 655 SNPs for 635 blood-druggable genes, 257 SNPs exclusively for 257 frontal brain cortex-druggable genes, and 766 SNPs allocated to 765 </w:t>
      </w:r>
      <w:r w:rsidRPr="00BA27F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whole </w:t>
      </w:r>
      <w:r w:rsidR="002B65DC" w:rsidRPr="00BA27FB">
        <w:rPr>
          <w:rFonts w:ascii="Times New Roman" w:hAnsi="Times New Roman" w:cs="Times New Roman"/>
          <w:color w:val="000000" w:themeColor="text1"/>
          <w:sz w:val="22"/>
          <w:szCs w:val="22"/>
        </w:rPr>
        <w:t>brain cortex-druggable genes as IVs. Additionally, we utilized 431 SNPs for 425 cervical spinal cord-druggable genes, 373 SNPs for 373 lumbar spinal cord-druggable genes, and 23 SNPs for 23 thoracic spinal cord-druggable genes.</w:t>
      </w:r>
    </w:p>
    <w:p w14:paraId="35ACA679" w14:textId="77777777" w:rsidR="002B65DC" w:rsidRPr="00BA27FB" w:rsidRDefault="002B65DC" w:rsidP="002B65DC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pacing w:val="-2"/>
          <w:sz w:val="22"/>
          <w:szCs w:val="22"/>
        </w:rPr>
      </w:pPr>
      <w:r w:rsidRPr="00BA27FB">
        <w:rPr>
          <w:rFonts w:ascii="Times New Roman" w:hAnsi="Times New Roman" w:cs="Times New Roman"/>
          <w:b/>
          <w:bCs/>
          <w:color w:val="000000" w:themeColor="text1"/>
          <w:spacing w:val="-2"/>
          <w:sz w:val="22"/>
          <w:szCs w:val="22"/>
        </w:rPr>
        <w:t>MR Analysis Between Gene Expression and ALS Outcomes</w:t>
      </w:r>
    </w:p>
    <w:p w14:paraId="3B7B3DF5" w14:textId="160DED07" w:rsidR="00D432E3" w:rsidRPr="00BA27FB" w:rsidRDefault="00D432E3" w:rsidP="002B65DC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</w:pPr>
      <w:r w:rsidRPr="00BA27FB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In the </w:t>
      </w:r>
      <w:r w:rsidR="00890B86" w:rsidRPr="00BA27FB">
        <w:rPr>
          <w:rFonts w:ascii="Times New Roman" w:hAnsi="Times New Roman" w:cs="Times New Roman"/>
          <w:color w:val="000000" w:themeColor="text1"/>
          <w:sz w:val="22"/>
          <w:szCs w:val="22"/>
        </w:rPr>
        <w:t>confirmatory</w:t>
      </w:r>
      <w:r w:rsidR="00890B86" w:rsidRPr="00BA27FB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</w:t>
      </w:r>
      <w:r w:rsidRPr="00BA27FB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phase, </w:t>
      </w:r>
      <w:bookmarkStart w:id="1" w:name="OLE_LINK71"/>
      <w:r w:rsidRPr="00BA27FB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we have consistently observed an association between the mentioned genes in the blood (</w:t>
      </w:r>
      <w:r w:rsidRPr="00BA27FB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TNFSF13</w:t>
      </w:r>
      <w:r w:rsidRPr="00BA27F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Pr="00BA27FB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CD68</w:t>
      </w:r>
      <w:r w:rsidRPr="00BA27F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Pr="00BA27FB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TNFSF12</w:t>
      </w:r>
      <w:r w:rsidRPr="00BA27F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</w:t>
      </w:r>
      <w:r w:rsidRPr="00BA27FB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TBK1</w:t>
      </w:r>
      <w:r w:rsidRPr="00BA27FB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) and brain (</w:t>
      </w:r>
      <w:r w:rsidRPr="00BA27FB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shd w:val="clear" w:color="auto" w:fill="FFFFFF"/>
        </w:rPr>
        <w:t>RESP18</w:t>
      </w:r>
      <w:r w:rsidRPr="00BA27FB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, </w:t>
      </w:r>
      <w:r w:rsidRPr="00BA27FB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shd w:val="clear" w:color="auto" w:fill="FFFFFF"/>
        </w:rPr>
        <w:t>GDF9</w:t>
      </w:r>
      <w:r w:rsidRPr="00BA27FB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, and </w:t>
      </w:r>
      <w:r w:rsidRPr="00BA27FB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shd w:val="clear" w:color="auto" w:fill="FFFFFF"/>
        </w:rPr>
        <w:t>GPX3</w:t>
      </w:r>
      <w:r w:rsidRPr="00BA27FB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) and ALS under different </w:t>
      </w:r>
      <w:r w:rsidR="00890B86" w:rsidRPr="00BA27FB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IVs </w:t>
      </w:r>
      <w:r w:rsidRPr="00BA27FB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selection criteria, with their effects consistently in the same direction as mentioned above. The MR analysis results for blood gene expression and ALS outcomes can be found in </w:t>
      </w:r>
      <w:r w:rsidRPr="00BA27FB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shd w:val="clear" w:color="auto" w:fill="FFFFFF"/>
        </w:rPr>
        <w:t xml:space="preserve">Supplementary Table </w:t>
      </w:r>
      <w:r w:rsidR="00F72EA0" w:rsidRPr="00BA27FB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shd w:val="clear" w:color="auto" w:fill="FFFFFF"/>
        </w:rPr>
        <w:t>4</w:t>
      </w:r>
      <w:r w:rsidRPr="00BA27FB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, while the MR analysis results for brain gene expression and ALS outcomes are available in</w:t>
      </w:r>
      <w:r w:rsidRPr="00BA27FB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shd w:val="clear" w:color="auto" w:fill="FFFFFF"/>
        </w:rPr>
        <w:t xml:space="preserve"> Supplementary Table </w:t>
      </w:r>
      <w:r w:rsidR="00F72EA0" w:rsidRPr="00BA27FB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shd w:val="clear" w:color="auto" w:fill="FFFFFF"/>
        </w:rPr>
        <w:t>5</w:t>
      </w:r>
      <w:r w:rsidRPr="00BA27FB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. The list of </w:t>
      </w:r>
      <w:r w:rsidR="001A5A3C" w:rsidRPr="00BA27FB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lastRenderedPageBreak/>
        <w:t>potentially</w:t>
      </w:r>
      <w:r w:rsidRPr="00BA27FB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druggable genes is presented in </w:t>
      </w:r>
      <w:r w:rsidRPr="00BA27FB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shd w:val="clear" w:color="auto" w:fill="FFFFFF"/>
        </w:rPr>
        <w:t xml:space="preserve">Supplementary Table </w:t>
      </w:r>
      <w:r w:rsidR="00BA27FB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shd w:val="clear" w:color="auto" w:fill="FFFFFF"/>
        </w:rPr>
        <w:t>7</w:t>
      </w:r>
      <w:r w:rsidRPr="00BA27FB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, and the summary of MR results from the discovery phase is depicted in </w:t>
      </w:r>
      <w:r w:rsidRPr="00BA27FB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shd w:val="clear" w:color="auto" w:fill="FFFFFF"/>
        </w:rPr>
        <w:t>Figure 2</w:t>
      </w:r>
      <w:r w:rsidRPr="00BA27FB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.</w:t>
      </w:r>
    </w:p>
    <w:bookmarkEnd w:id="1"/>
    <w:p w14:paraId="0204BD38" w14:textId="406668BC" w:rsidR="002B65DC" w:rsidRPr="00BA27FB" w:rsidRDefault="002B65DC" w:rsidP="002B65DC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</w:pPr>
      <w:r w:rsidRPr="00BA27FB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In the </w:t>
      </w:r>
      <w:r w:rsidRPr="00BA27FB">
        <w:rPr>
          <w:rFonts w:ascii="Times New Roman" w:hAnsi="Times New Roman" w:cs="Times New Roman"/>
          <w:color w:val="000000" w:themeColor="text1"/>
          <w:sz w:val="22"/>
          <w:szCs w:val="22"/>
        </w:rPr>
        <w:t>confirmatory</w:t>
      </w:r>
      <w:r w:rsidRPr="00BA27FB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phase</w:t>
      </w:r>
      <w:r w:rsidR="00890B86" w:rsidRPr="00BA27FB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using different </w:t>
      </w:r>
      <w:proofErr w:type="spellStart"/>
      <w:r w:rsidR="00890B86" w:rsidRPr="00BA27FB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eQTL</w:t>
      </w:r>
      <w:proofErr w:type="spellEnd"/>
      <w:r w:rsidR="00890B86" w:rsidRPr="00BA27FB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data</w:t>
      </w:r>
      <w:r w:rsidRPr="00BA27FB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,</w:t>
      </w:r>
      <w:r w:rsidR="00506B6E" w:rsidRPr="00BA27FB">
        <w:rPr>
          <w:color w:val="000000" w:themeColor="text1"/>
        </w:rPr>
        <w:t xml:space="preserve"> </w:t>
      </w:r>
      <w:r w:rsidRPr="00BA27FB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we validated an increased ALS risk associated with </w:t>
      </w:r>
      <w:r w:rsidRPr="00BA27FB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shd w:val="clear" w:color="auto" w:fill="FFFFFF"/>
        </w:rPr>
        <w:t>TBK1</w:t>
      </w:r>
      <w:r w:rsidRPr="00BA27FB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and </w:t>
      </w:r>
      <w:r w:rsidRPr="00BA27FB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shd w:val="clear" w:color="auto" w:fill="FFFFFF"/>
        </w:rPr>
        <w:t xml:space="preserve">TNFSF12 </w:t>
      </w:r>
      <w:r w:rsidRPr="00BA27FB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in the blood. Furthermore, in data from the </w:t>
      </w:r>
      <w:r w:rsidR="00890B86" w:rsidRPr="00BA27FB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whole </w:t>
      </w:r>
      <w:r w:rsidRPr="00BA27FB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brain cortex, frontal cortex, and cervical spinal cord, we also confirmed an association between the </w:t>
      </w:r>
      <w:r w:rsidRPr="00BA27FB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shd w:val="clear" w:color="auto" w:fill="FFFFFF"/>
        </w:rPr>
        <w:t>RESP18</w:t>
      </w:r>
      <w:r w:rsidRPr="00BA27FB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gene and ALS risk. </w:t>
      </w:r>
      <w:r w:rsidRPr="00BA27F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 MR analysis results of blood and brain gene expression and ALS outcomes are presented in </w:t>
      </w:r>
      <w:r w:rsidRPr="00BA27F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Supplementary Table </w:t>
      </w:r>
      <w:r w:rsidR="00F72EA0" w:rsidRPr="00BA27F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4</w:t>
      </w:r>
      <w:r w:rsidRPr="00BA27FB">
        <w:rPr>
          <w:rFonts w:ascii="Times New Roman" w:hAnsi="Times New Roman" w:cs="Times New Roman"/>
          <w:color w:val="000000" w:themeColor="text1"/>
          <w:sz w:val="22"/>
          <w:szCs w:val="22"/>
        </w:rPr>
        <w:t>, while the MR analysis results of spinal cord gene expression and ALS outcomes are shown in</w:t>
      </w:r>
      <w:r w:rsidRPr="00BA27F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Supplementary Table </w:t>
      </w:r>
      <w:r w:rsidR="00F72EA0" w:rsidRPr="00BA27F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6</w:t>
      </w:r>
      <w:r w:rsidRPr="00BA27FB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</w:p>
    <w:p w14:paraId="0ADBBF53" w14:textId="77777777" w:rsidR="000D5332" w:rsidRPr="00BA27FB" w:rsidRDefault="000D5332">
      <w:pPr>
        <w:rPr>
          <w:color w:val="000000" w:themeColor="text1"/>
        </w:rPr>
      </w:pPr>
    </w:p>
    <w:sectPr w:rsidR="000D5332" w:rsidRPr="00BA27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5DC"/>
    <w:rsid w:val="00005272"/>
    <w:rsid w:val="00006760"/>
    <w:rsid w:val="0002261C"/>
    <w:rsid w:val="00043B81"/>
    <w:rsid w:val="000563F3"/>
    <w:rsid w:val="00057BB2"/>
    <w:rsid w:val="00060741"/>
    <w:rsid w:val="0009161A"/>
    <w:rsid w:val="000A5F28"/>
    <w:rsid w:val="000B5FC2"/>
    <w:rsid w:val="000C23C4"/>
    <w:rsid w:val="000C7A8F"/>
    <w:rsid w:val="000C7FD7"/>
    <w:rsid w:val="000D5332"/>
    <w:rsid w:val="00102FD6"/>
    <w:rsid w:val="00122263"/>
    <w:rsid w:val="0013677D"/>
    <w:rsid w:val="00136E0A"/>
    <w:rsid w:val="00164224"/>
    <w:rsid w:val="0018362E"/>
    <w:rsid w:val="00185C02"/>
    <w:rsid w:val="00192E8A"/>
    <w:rsid w:val="001A4C67"/>
    <w:rsid w:val="001A5A3C"/>
    <w:rsid w:val="001C0D5C"/>
    <w:rsid w:val="00220F34"/>
    <w:rsid w:val="00241BCB"/>
    <w:rsid w:val="0027662F"/>
    <w:rsid w:val="002819D3"/>
    <w:rsid w:val="002B342A"/>
    <w:rsid w:val="002B385A"/>
    <w:rsid w:val="002B65DC"/>
    <w:rsid w:val="002C4490"/>
    <w:rsid w:val="002D3778"/>
    <w:rsid w:val="002F1DE2"/>
    <w:rsid w:val="002F7C55"/>
    <w:rsid w:val="00316686"/>
    <w:rsid w:val="00321DC5"/>
    <w:rsid w:val="00325754"/>
    <w:rsid w:val="00331291"/>
    <w:rsid w:val="00350FA3"/>
    <w:rsid w:val="00365D1D"/>
    <w:rsid w:val="003A3DB4"/>
    <w:rsid w:val="003C3338"/>
    <w:rsid w:val="003C58B8"/>
    <w:rsid w:val="004001FF"/>
    <w:rsid w:val="004106F2"/>
    <w:rsid w:val="00440883"/>
    <w:rsid w:val="00451752"/>
    <w:rsid w:val="004533DC"/>
    <w:rsid w:val="00453A17"/>
    <w:rsid w:val="0046226D"/>
    <w:rsid w:val="0047326C"/>
    <w:rsid w:val="00490264"/>
    <w:rsid w:val="00494AF8"/>
    <w:rsid w:val="004A3175"/>
    <w:rsid w:val="004B47D3"/>
    <w:rsid w:val="004C256C"/>
    <w:rsid w:val="004D40E2"/>
    <w:rsid w:val="004D44C7"/>
    <w:rsid w:val="004D53EA"/>
    <w:rsid w:val="00500B07"/>
    <w:rsid w:val="00505A48"/>
    <w:rsid w:val="00506B6E"/>
    <w:rsid w:val="005074A4"/>
    <w:rsid w:val="00512719"/>
    <w:rsid w:val="00520915"/>
    <w:rsid w:val="00526DD5"/>
    <w:rsid w:val="005320DE"/>
    <w:rsid w:val="00577A84"/>
    <w:rsid w:val="00580FC5"/>
    <w:rsid w:val="00583C27"/>
    <w:rsid w:val="0058501B"/>
    <w:rsid w:val="00592124"/>
    <w:rsid w:val="005966C7"/>
    <w:rsid w:val="005A7A4A"/>
    <w:rsid w:val="005C0921"/>
    <w:rsid w:val="005D0B29"/>
    <w:rsid w:val="005E171E"/>
    <w:rsid w:val="005F4C9A"/>
    <w:rsid w:val="006029AD"/>
    <w:rsid w:val="00602DC5"/>
    <w:rsid w:val="00623F55"/>
    <w:rsid w:val="00653F6A"/>
    <w:rsid w:val="00663817"/>
    <w:rsid w:val="006639C0"/>
    <w:rsid w:val="006650A6"/>
    <w:rsid w:val="006662C5"/>
    <w:rsid w:val="00693500"/>
    <w:rsid w:val="006960A6"/>
    <w:rsid w:val="006C1B40"/>
    <w:rsid w:val="006D3F60"/>
    <w:rsid w:val="006D6C4A"/>
    <w:rsid w:val="006E1166"/>
    <w:rsid w:val="007009AC"/>
    <w:rsid w:val="00711601"/>
    <w:rsid w:val="00712EDC"/>
    <w:rsid w:val="00723507"/>
    <w:rsid w:val="00743CEC"/>
    <w:rsid w:val="00747476"/>
    <w:rsid w:val="00765CCF"/>
    <w:rsid w:val="00775CC4"/>
    <w:rsid w:val="00794BB9"/>
    <w:rsid w:val="007E48F0"/>
    <w:rsid w:val="0080781E"/>
    <w:rsid w:val="008104E6"/>
    <w:rsid w:val="008129DC"/>
    <w:rsid w:val="00830C89"/>
    <w:rsid w:val="00837365"/>
    <w:rsid w:val="00837ACF"/>
    <w:rsid w:val="00877574"/>
    <w:rsid w:val="00890B86"/>
    <w:rsid w:val="008A422D"/>
    <w:rsid w:val="008C485A"/>
    <w:rsid w:val="008D05C8"/>
    <w:rsid w:val="008E107E"/>
    <w:rsid w:val="008E1B55"/>
    <w:rsid w:val="008F31B0"/>
    <w:rsid w:val="00917C1A"/>
    <w:rsid w:val="0093228F"/>
    <w:rsid w:val="00950D60"/>
    <w:rsid w:val="00951588"/>
    <w:rsid w:val="00952D5C"/>
    <w:rsid w:val="00953E05"/>
    <w:rsid w:val="00962757"/>
    <w:rsid w:val="00966898"/>
    <w:rsid w:val="0099073D"/>
    <w:rsid w:val="00992A9B"/>
    <w:rsid w:val="009A36EC"/>
    <w:rsid w:val="009B47B9"/>
    <w:rsid w:val="009C4039"/>
    <w:rsid w:val="009D4829"/>
    <w:rsid w:val="009D545B"/>
    <w:rsid w:val="009E4149"/>
    <w:rsid w:val="009F2F6A"/>
    <w:rsid w:val="009F7137"/>
    <w:rsid w:val="00A0155A"/>
    <w:rsid w:val="00A10425"/>
    <w:rsid w:val="00A151E4"/>
    <w:rsid w:val="00A1673E"/>
    <w:rsid w:val="00A20B1F"/>
    <w:rsid w:val="00A60ACE"/>
    <w:rsid w:val="00A631D3"/>
    <w:rsid w:val="00A72442"/>
    <w:rsid w:val="00A86A47"/>
    <w:rsid w:val="00A9237B"/>
    <w:rsid w:val="00A97A56"/>
    <w:rsid w:val="00A97AE8"/>
    <w:rsid w:val="00AA12C9"/>
    <w:rsid w:val="00AC0353"/>
    <w:rsid w:val="00AC4699"/>
    <w:rsid w:val="00AD62B9"/>
    <w:rsid w:val="00AD703D"/>
    <w:rsid w:val="00AE1EE5"/>
    <w:rsid w:val="00AF5703"/>
    <w:rsid w:val="00B05438"/>
    <w:rsid w:val="00B15143"/>
    <w:rsid w:val="00B20B46"/>
    <w:rsid w:val="00B74399"/>
    <w:rsid w:val="00B9629F"/>
    <w:rsid w:val="00BA27FB"/>
    <w:rsid w:val="00BB6F9D"/>
    <w:rsid w:val="00BF0F0E"/>
    <w:rsid w:val="00BF2CA0"/>
    <w:rsid w:val="00BF3BC2"/>
    <w:rsid w:val="00C0756B"/>
    <w:rsid w:val="00C161C2"/>
    <w:rsid w:val="00C22C61"/>
    <w:rsid w:val="00C23146"/>
    <w:rsid w:val="00C41404"/>
    <w:rsid w:val="00C529EF"/>
    <w:rsid w:val="00C7010E"/>
    <w:rsid w:val="00C73010"/>
    <w:rsid w:val="00C807CF"/>
    <w:rsid w:val="00C93523"/>
    <w:rsid w:val="00C97CC6"/>
    <w:rsid w:val="00CD573C"/>
    <w:rsid w:val="00CF5D7D"/>
    <w:rsid w:val="00CF7AF7"/>
    <w:rsid w:val="00D166FC"/>
    <w:rsid w:val="00D17DD6"/>
    <w:rsid w:val="00D23040"/>
    <w:rsid w:val="00D37346"/>
    <w:rsid w:val="00D432E3"/>
    <w:rsid w:val="00D459A8"/>
    <w:rsid w:val="00D60E01"/>
    <w:rsid w:val="00D61F39"/>
    <w:rsid w:val="00D96735"/>
    <w:rsid w:val="00DB1C22"/>
    <w:rsid w:val="00DB2C3E"/>
    <w:rsid w:val="00DB4167"/>
    <w:rsid w:val="00DB6950"/>
    <w:rsid w:val="00DC7AF6"/>
    <w:rsid w:val="00DD31CC"/>
    <w:rsid w:val="00DE0451"/>
    <w:rsid w:val="00E019BD"/>
    <w:rsid w:val="00E06AAA"/>
    <w:rsid w:val="00E14F4E"/>
    <w:rsid w:val="00E3108B"/>
    <w:rsid w:val="00E47CCD"/>
    <w:rsid w:val="00E74521"/>
    <w:rsid w:val="00E81F4C"/>
    <w:rsid w:val="00E8689A"/>
    <w:rsid w:val="00EA589D"/>
    <w:rsid w:val="00F35813"/>
    <w:rsid w:val="00F72EA0"/>
    <w:rsid w:val="00FA6812"/>
    <w:rsid w:val="00FC2A17"/>
    <w:rsid w:val="00FF2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E7CCEF"/>
  <w15:chartTrackingRefBased/>
  <w15:docId w15:val="{7C0CD41F-89A5-644B-AB0D-11CCCDB0B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65DC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列表段落1"/>
    <w:basedOn w:val="a"/>
    <w:rsid w:val="002B65DC"/>
    <w:pPr>
      <w:ind w:firstLineChars="200" w:firstLine="420"/>
    </w:pPr>
  </w:style>
  <w:style w:type="character" w:styleId="a3">
    <w:name w:val="annotation reference"/>
    <w:basedOn w:val="a0"/>
    <w:uiPriority w:val="99"/>
    <w:semiHidden/>
    <w:unhideWhenUsed/>
    <w:rsid w:val="00E06AAA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E06AAA"/>
  </w:style>
  <w:style w:type="character" w:customStyle="1" w:styleId="a5">
    <w:name w:val="批注文字 字符"/>
    <w:basedOn w:val="a0"/>
    <w:link w:val="a4"/>
    <w:uiPriority w:val="99"/>
    <w:semiHidden/>
    <w:rsid w:val="00E06AAA"/>
    <w:rPr>
      <w:rFonts w:ascii="宋体" w:eastAsia="宋体" w:hAnsi="宋体" w:cs="宋体"/>
      <w:kern w:val="0"/>
      <w:sz w:val="24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E06AAA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E06AAA"/>
    <w:rPr>
      <w:rFonts w:ascii="宋体" w:eastAsia="宋体" w:hAnsi="宋体" w:cs="宋体"/>
      <w:b/>
      <w:bCs/>
      <w:kern w:val="0"/>
      <w:sz w:val="24"/>
    </w:rPr>
  </w:style>
  <w:style w:type="paragraph" w:styleId="a8">
    <w:name w:val="Revision"/>
    <w:hidden/>
    <w:uiPriority w:val="99"/>
    <w:semiHidden/>
    <w:rsid w:val="00AA12C9"/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66</Words>
  <Characters>2090</Characters>
  <Application>Microsoft Office Word</Application>
  <DocSecurity>0</DocSecurity>
  <Lines>17</Lines>
  <Paragraphs>4</Paragraphs>
  <ScaleCrop>false</ScaleCrop>
  <Company/>
  <LinksUpToDate>false</LinksUpToDate>
  <CharactersWithSpaces>2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青青 段</dc:creator>
  <cp:keywords/>
  <dc:description/>
  <cp:lastModifiedBy>青青 段</cp:lastModifiedBy>
  <cp:revision>5</cp:revision>
  <dcterms:created xsi:type="dcterms:W3CDTF">2023-10-07T15:02:00Z</dcterms:created>
  <dcterms:modified xsi:type="dcterms:W3CDTF">2024-01-20T07:52:00Z</dcterms:modified>
</cp:coreProperties>
</file>